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600FD4" w14:textId="5AB14C4B" w:rsidR="000208E2" w:rsidRPr="00C634BB" w:rsidRDefault="00E12126" w:rsidP="00B05D96">
      <w:pPr>
        <w:spacing w:line="480" w:lineRule="auto"/>
        <w:jc w:val="both"/>
        <w:rPr>
          <w:b/>
          <w:lang w:val="en-GB"/>
        </w:rPr>
      </w:pPr>
      <w:r>
        <w:rPr>
          <w:b/>
          <w:lang w:val="it-IT"/>
        </w:rPr>
        <w:t xml:space="preserve">Text S1: </w:t>
      </w:r>
      <w:r w:rsidR="000208E2">
        <w:rPr>
          <w:b/>
        </w:rPr>
        <w:t>Supporting Materials and Methods</w:t>
      </w:r>
    </w:p>
    <w:p w14:paraId="244C391E" w14:textId="77777777" w:rsidR="00B05D96" w:rsidRPr="00C634BB" w:rsidRDefault="00B05D96" w:rsidP="00B05D96">
      <w:pPr>
        <w:spacing w:line="480" w:lineRule="auto"/>
        <w:jc w:val="both"/>
        <w:rPr>
          <w:b/>
        </w:rPr>
      </w:pPr>
    </w:p>
    <w:p w14:paraId="1B380C8B" w14:textId="77777777" w:rsidR="00B05D96" w:rsidRPr="00C634BB" w:rsidRDefault="00B05D96" w:rsidP="00B05D96">
      <w:pPr>
        <w:spacing w:line="480" w:lineRule="auto"/>
        <w:jc w:val="both"/>
        <w:rPr>
          <w:b/>
        </w:rPr>
      </w:pPr>
      <w:r w:rsidRPr="00C634BB">
        <w:rPr>
          <w:b/>
        </w:rPr>
        <w:t>Cell cultures experiments</w:t>
      </w:r>
    </w:p>
    <w:p w14:paraId="5045DF67" w14:textId="3D186429" w:rsidR="00742741" w:rsidRDefault="00B05D96" w:rsidP="00B05D96">
      <w:pPr>
        <w:spacing w:line="480" w:lineRule="auto"/>
        <w:jc w:val="both"/>
      </w:pPr>
      <w:r>
        <w:tab/>
      </w:r>
      <w:r w:rsidR="00194388">
        <w:t xml:space="preserve">SH-SY5Y cells were cultured in DMEM </w:t>
      </w:r>
      <w:r w:rsidR="00194388" w:rsidRPr="00C634BB">
        <w:t>supplemented wi</w:t>
      </w:r>
      <w:r w:rsidR="00194388">
        <w:t>th 10% fetal bovine serum (FBS). For differentiation cells were grown on poly-D-lysine (0.1 mg/ml) and differentiation was induced by adding 10 µM retinoic acid in SY5Y medium for 48 h. Cells were washed and cultured for 72 h in serum</w:t>
      </w:r>
      <w:r w:rsidR="00B520F5">
        <w:t xml:space="preserve"> </w:t>
      </w:r>
      <w:r w:rsidR="00194388">
        <w:t>f</w:t>
      </w:r>
      <w:bookmarkStart w:id="0" w:name="_GoBack"/>
      <w:bookmarkEnd w:id="0"/>
      <w:r w:rsidR="00194388">
        <w:t xml:space="preserve">ree DMEM supplemented with 50 ng/ml BDNF. After 24 h BDNF incubation, cells were transfected and 16 h before fixation OA was added to the BDNF containing medium. </w:t>
      </w:r>
    </w:p>
    <w:p w14:paraId="23984105" w14:textId="77777777" w:rsidR="00F56044" w:rsidRDefault="00F56044" w:rsidP="00B05D96">
      <w:pPr>
        <w:spacing w:line="480" w:lineRule="auto"/>
        <w:jc w:val="both"/>
        <w:rPr>
          <w:b/>
        </w:rPr>
      </w:pPr>
    </w:p>
    <w:p w14:paraId="2303250D" w14:textId="77777777" w:rsidR="00B05D96" w:rsidRPr="009E7125" w:rsidRDefault="00194388" w:rsidP="00B05D96">
      <w:pPr>
        <w:spacing w:line="480" w:lineRule="auto"/>
        <w:jc w:val="both"/>
        <w:rPr>
          <w:b/>
        </w:rPr>
      </w:pPr>
      <w:r>
        <w:rPr>
          <w:b/>
        </w:rPr>
        <w:t>O</w:t>
      </w:r>
      <w:r w:rsidR="00B05D96" w:rsidRPr="009E7125">
        <w:rPr>
          <w:b/>
        </w:rPr>
        <w:t xml:space="preserve">il red O staining </w:t>
      </w:r>
      <w:r>
        <w:rPr>
          <w:b/>
        </w:rPr>
        <w:t>in NSC34 cells</w:t>
      </w:r>
    </w:p>
    <w:p w14:paraId="4AB11B18" w14:textId="77777777" w:rsidR="009E7125" w:rsidRPr="009E7125" w:rsidRDefault="00B05D96" w:rsidP="009E7125">
      <w:pPr>
        <w:spacing w:line="480" w:lineRule="auto"/>
        <w:jc w:val="both"/>
      </w:pPr>
      <w:r w:rsidRPr="009E7125">
        <w:tab/>
      </w:r>
      <w:r w:rsidR="00194388">
        <w:t xml:space="preserve">NSC34 cells were washed once with PBS and fixed with </w:t>
      </w:r>
      <w:r w:rsidR="00194388" w:rsidRPr="00C634BB">
        <w:t xml:space="preserve">4% paraformaldehyde for </w:t>
      </w:r>
      <w:r w:rsidR="00E309B1">
        <w:t>15</w:t>
      </w:r>
      <w:r w:rsidR="00194388" w:rsidRPr="00C634BB">
        <w:t xml:space="preserve"> min</w:t>
      </w:r>
      <w:r w:rsidR="00194388">
        <w:t xml:space="preserve">. </w:t>
      </w:r>
      <w:r w:rsidR="00E309B1">
        <w:t xml:space="preserve">Cells were incubated in </w:t>
      </w:r>
      <w:r w:rsidR="00F46E8B">
        <w:t>0.2% o</w:t>
      </w:r>
      <w:r w:rsidR="009E7125" w:rsidRPr="009E7125">
        <w:t xml:space="preserve">il red O </w:t>
      </w:r>
      <w:r w:rsidR="00F46E8B">
        <w:t>in 60% isopropanol for 2 h and 15 min, washed twice with water for 5 min and mounted</w:t>
      </w:r>
      <w:r w:rsidR="00A12FEE">
        <w:t xml:space="preserve"> in </w:t>
      </w:r>
      <w:proofErr w:type="spellStart"/>
      <w:r w:rsidR="00A12FEE">
        <w:t>Vectashield</w:t>
      </w:r>
      <w:proofErr w:type="spellEnd"/>
      <w:r w:rsidR="00A12FEE">
        <w:t xml:space="preserve"> H1000 (Vector Laboratories). </w:t>
      </w:r>
      <w:r w:rsidR="00F46E8B">
        <w:t>Cells were</w:t>
      </w:r>
      <w:r w:rsidR="009E7125" w:rsidRPr="009E7125">
        <w:t xml:space="preserve"> imaged with </w:t>
      </w:r>
      <w:proofErr w:type="spellStart"/>
      <w:r w:rsidR="009E7125" w:rsidRPr="009E7125">
        <w:t>Axio</w:t>
      </w:r>
      <w:proofErr w:type="spellEnd"/>
      <w:r w:rsidR="009E7125" w:rsidRPr="009E7125">
        <w:t xml:space="preserve">-Imager M2 microscope outfitted with DIC optics (Zeiss) and processed using </w:t>
      </w:r>
      <w:proofErr w:type="spellStart"/>
      <w:r w:rsidR="009E7125" w:rsidRPr="009E7125">
        <w:t>AxioVision</w:t>
      </w:r>
      <w:proofErr w:type="spellEnd"/>
      <w:r w:rsidR="009E7125" w:rsidRPr="009E7125">
        <w:t xml:space="preserve"> software. </w:t>
      </w:r>
    </w:p>
    <w:p w14:paraId="07694A7A" w14:textId="77777777" w:rsidR="00B05D96" w:rsidRPr="00C634BB" w:rsidRDefault="00B05D96" w:rsidP="00B05D96">
      <w:pPr>
        <w:spacing w:line="480" w:lineRule="auto"/>
        <w:jc w:val="both"/>
        <w:rPr>
          <w:b/>
          <w:i/>
        </w:rPr>
      </w:pPr>
    </w:p>
    <w:p w14:paraId="6D5AED3B" w14:textId="77777777" w:rsidR="00B05D96" w:rsidRPr="00C634BB" w:rsidRDefault="00F56044" w:rsidP="00B05D96">
      <w:pPr>
        <w:spacing w:line="480" w:lineRule="auto"/>
        <w:jc w:val="both"/>
        <w:rPr>
          <w:b/>
        </w:rPr>
      </w:pPr>
      <w:r>
        <w:rPr>
          <w:b/>
        </w:rPr>
        <w:t>T</w:t>
      </w:r>
      <w:r w:rsidR="003D3FB2">
        <w:rPr>
          <w:b/>
        </w:rPr>
        <w:t>riglyceride d</w:t>
      </w:r>
      <w:r w:rsidR="00B05D96" w:rsidRPr="00C634BB">
        <w:rPr>
          <w:b/>
        </w:rPr>
        <w:t>etermination</w:t>
      </w:r>
      <w:r>
        <w:rPr>
          <w:b/>
        </w:rPr>
        <w:t xml:space="preserve"> in NSC34 cells</w:t>
      </w:r>
    </w:p>
    <w:p w14:paraId="544BD224" w14:textId="77777777" w:rsidR="001226DF" w:rsidRDefault="00B05D96" w:rsidP="000208E2">
      <w:pPr>
        <w:spacing w:line="480" w:lineRule="auto"/>
        <w:jc w:val="both"/>
      </w:pPr>
      <w:r>
        <w:tab/>
      </w:r>
      <w:r w:rsidR="00A12FEE">
        <w:t xml:space="preserve">Cells were </w:t>
      </w:r>
      <w:r w:rsidRPr="00C634BB">
        <w:t xml:space="preserve">collected in </w:t>
      </w:r>
      <w:r w:rsidR="00A12FEE">
        <w:t>PBS</w:t>
      </w:r>
      <w:r w:rsidRPr="00C634BB">
        <w:t xml:space="preserve"> and subjected to freeze thaw cycles in liquid nitrogen twice, followed by constant sonication for 3 min and debris precipitation at 1300 g for 1 min at 4°C. Quantification of Triglyceride was performed using </w:t>
      </w:r>
      <w:proofErr w:type="spellStart"/>
      <w:r w:rsidRPr="00C634BB">
        <w:t>EnzyChrom</w:t>
      </w:r>
      <w:proofErr w:type="spellEnd"/>
      <w:r w:rsidRPr="00C634BB">
        <w:t xml:space="preserve"> Triglyceride Assay Kit (Bioassay Systems) according to the manufacturer’s protocol and were normalized to total protein content determined using Bradford assay (Bio-Rad).</w:t>
      </w:r>
    </w:p>
    <w:sectPr w:rsidR="001226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D96"/>
    <w:rsid w:val="000208E2"/>
    <w:rsid w:val="000604AB"/>
    <w:rsid w:val="0010613D"/>
    <w:rsid w:val="00194388"/>
    <w:rsid w:val="0020359A"/>
    <w:rsid w:val="00240EC1"/>
    <w:rsid w:val="0025135A"/>
    <w:rsid w:val="00262CBF"/>
    <w:rsid w:val="002A6E0E"/>
    <w:rsid w:val="0038684F"/>
    <w:rsid w:val="003D3FB2"/>
    <w:rsid w:val="003E033D"/>
    <w:rsid w:val="00433414"/>
    <w:rsid w:val="00493270"/>
    <w:rsid w:val="004D3FE9"/>
    <w:rsid w:val="005E4B49"/>
    <w:rsid w:val="006054F3"/>
    <w:rsid w:val="00742657"/>
    <w:rsid w:val="00742741"/>
    <w:rsid w:val="00775C18"/>
    <w:rsid w:val="00792BD9"/>
    <w:rsid w:val="007F69F8"/>
    <w:rsid w:val="0088695C"/>
    <w:rsid w:val="008E463D"/>
    <w:rsid w:val="009175E3"/>
    <w:rsid w:val="0094156F"/>
    <w:rsid w:val="009E7125"/>
    <w:rsid w:val="00A113B1"/>
    <w:rsid w:val="00A12FEE"/>
    <w:rsid w:val="00B05D96"/>
    <w:rsid w:val="00B07C9B"/>
    <w:rsid w:val="00B520F5"/>
    <w:rsid w:val="00BE0DC9"/>
    <w:rsid w:val="00BF5C83"/>
    <w:rsid w:val="00C219A3"/>
    <w:rsid w:val="00C40052"/>
    <w:rsid w:val="00C70C6A"/>
    <w:rsid w:val="00C744C2"/>
    <w:rsid w:val="00C92932"/>
    <w:rsid w:val="00D53633"/>
    <w:rsid w:val="00DB69FD"/>
    <w:rsid w:val="00E12126"/>
    <w:rsid w:val="00E309B1"/>
    <w:rsid w:val="00E716E3"/>
    <w:rsid w:val="00E97CBA"/>
    <w:rsid w:val="00EC53D7"/>
    <w:rsid w:val="00ED0786"/>
    <w:rsid w:val="00F46E8B"/>
    <w:rsid w:val="00F56044"/>
    <w:rsid w:val="00FF1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C77A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D9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D9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187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</dc:creator>
  <cp:lastModifiedBy>Elena Rugarli</cp:lastModifiedBy>
  <cp:revision>3</cp:revision>
  <dcterms:created xsi:type="dcterms:W3CDTF">2015-02-05T16:19:00Z</dcterms:created>
  <dcterms:modified xsi:type="dcterms:W3CDTF">2015-03-20T16:39:00Z</dcterms:modified>
</cp:coreProperties>
</file>